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BFC" w:rsidRPr="002C5C0D" w:rsidRDefault="00264BFC" w:rsidP="00264BFC">
      <w:pPr>
        <w:pStyle w:val="Caption"/>
        <w:widowControl w:val="0"/>
        <w:jc w:val="left"/>
        <w:rPr>
          <w:sz w:val="20"/>
          <w:szCs w:val="20"/>
        </w:rPr>
      </w:pPr>
      <w:bookmarkStart w:id="0" w:name="_Ref52399234"/>
      <w:r w:rsidRPr="002C5C0D">
        <w:rPr>
          <w:sz w:val="20"/>
          <w:szCs w:val="20"/>
        </w:rPr>
        <w:t xml:space="preserve">Supplementary Table </w:t>
      </w:r>
      <w:bookmarkEnd w:id="0"/>
      <w:r>
        <w:rPr>
          <w:sz w:val="20"/>
          <w:szCs w:val="20"/>
        </w:rPr>
        <w:t>5</w:t>
      </w:r>
      <w:r w:rsidRPr="002C5C0D">
        <w:rPr>
          <w:b/>
          <w:sz w:val="20"/>
          <w:szCs w:val="20"/>
        </w:rPr>
        <w:t xml:space="preserve"> Summary of assembled sequence lengths in the new </w:t>
      </w:r>
      <w:r w:rsidRPr="002C5C0D">
        <w:rPr>
          <w:b/>
          <w:i/>
          <w:iCs/>
          <w:sz w:val="20"/>
          <w:szCs w:val="20"/>
        </w:rPr>
        <w:t xml:space="preserve">P. </w:t>
      </w:r>
      <w:proofErr w:type="spellStart"/>
      <w:r w:rsidRPr="002C5C0D">
        <w:rPr>
          <w:b/>
          <w:i/>
          <w:iCs/>
          <w:sz w:val="20"/>
          <w:szCs w:val="20"/>
        </w:rPr>
        <w:t>nodorum</w:t>
      </w:r>
      <w:proofErr w:type="spellEnd"/>
      <w:r w:rsidRPr="002C5C0D">
        <w:rPr>
          <w:b/>
          <w:sz w:val="20"/>
          <w:szCs w:val="20"/>
        </w:rPr>
        <w:t xml:space="preserve"> Sn15 genome assembly, and estimates of their potential to be unresolved by PFGE comparing a 1% size error range to the size difference with the next longest sequence.</w:t>
      </w:r>
    </w:p>
    <w:tbl>
      <w:tblPr>
        <w:tblW w:w="58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0"/>
        <w:gridCol w:w="1160"/>
        <w:gridCol w:w="1275"/>
        <w:gridCol w:w="1418"/>
        <w:gridCol w:w="1559"/>
      </w:tblGrid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Length (</w:t>
            </w:r>
            <w:proofErr w:type="spellStart"/>
            <w:r w:rsidRPr="002C5C0D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2C5C0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Size difference (</w:t>
            </w:r>
            <w:proofErr w:type="spellStart"/>
            <w:r w:rsidRPr="002C5C0D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2C5C0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(1% error range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Potentially unresolvable?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3,547,28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,905,03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642,25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90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,339,42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565,60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339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,332,12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7,29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332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927,84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404,28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927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800,81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27,03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80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777,46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3,35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777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722,20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55,25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722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683,16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39,03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683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470,55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12,61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47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457,43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3,1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457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455,85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58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455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391,11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64,73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39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308,00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83,11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308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262,24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45,75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262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240,24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2,00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240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222,75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7,48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22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204,14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8,61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20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202,16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97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20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190,34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1,8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190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067,91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22,43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067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264BFC" w:rsidRPr="002C5C0D" w:rsidTr="002D5207"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,067,75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6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106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264BFC" w:rsidRPr="002C5C0D" w:rsidTr="002D5207">
        <w:trPr>
          <w:trHeight w:val="150"/>
        </w:trPr>
        <w:tc>
          <w:tcPr>
            <w:tcW w:w="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444,753</w:t>
            </w:r>
          </w:p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623,00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44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64BFC" w:rsidRPr="002C5C0D" w:rsidRDefault="00264BFC" w:rsidP="002D5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</w:tbl>
    <w:p w:rsidR="00264BFC" w:rsidRPr="002C5C0D" w:rsidRDefault="00264BFC" w:rsidP="00264BFC">
      <w:pPr>
        <w:widowControl w:val="0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79767F" w:rsidRDefault="0079767F">
      <w:bookmarkStart w:id="1" w:name="_GoBack"/>
      <w:bookmarkEnd w:id="1"/>
    </w:p>
    <w:sectPr w:rsidR="0079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BFC"/>
    <w:rsid w:val="00264BFC"/>
    <w:rsid w:val="0079767F"/>
    <w:rsid w:val="00C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B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4BFC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B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4BFC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842</Characters>
  <Application>Microsoft Office Word</Application>
  <DocSecurity>0</DocSecurity>
  <Lines>8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2T02:43:00Z</dcterms:created>
  <dcterms:modified xsi:type="dcterms:W3CDTF">2021-05-12T02:43:00Z</dcterms:modified>
</cp:coreProperties>
</file>